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44261" w14:textId="77777777" w:rsidR="00E217E8" w:rsidRPr="00E217E8" w:rsidRDefault="00E217E8" w:rsidP="00E217E8">
      <w:pPr>
        <w:widowControl w:val="0"/>
        <w:spacing w:line="240" w:lineRule="auto"/>
        <w:rPr>
          <w:rFonts w:eastAsia="DengXian"/>
          <w:bCs w:val="0"/>
          <w:color w:val="auto"/>
          <w:kern w:val="2"/>
          <w:szCs w:val="22"/>
          <w14:ligatures w14:val="none"/>
        </w:rPr>
      </w:pPr>
      <w:bookmarkStart w:id="0" w:name="_Hlk112083478"/>
      <w:bookmarkStart w:id="1" w:name="_GoBack"/>
      <w:bookmarkEnd w:id="1"/>
      <w:r w:rsidRPr="00E217E8">
        <w:rPr>
          <w:rFonts w:eastAsia="DengXian" w:hint="eastAsia"/>
          <w:bCs w:val="0"/>
          <w:color w:val="auto"/>
          <w:kern w:val="2"/>
          <w:szCs w:val="22"/>
          <w14:ligatures w14:val="none"/>
        </w:rPr>
        <w:t>Supplementary Table 1. Example search strategy for PubMed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217E8" w:rsidRPr="00E217E8" w14:paraId="5FE36932" w14:textId="77777777" w:rsidTr="00703109">
        <w:tc>
          <w:tcPr>
            <w:tcW w:w="8855" w:type="dxa"/>
            <w:tcBorders>
              <w:tl2br w:val="nil"/>
              <w:tr2bl w:val="nil"/>
            </w:tcBorders>
          </w:tcPr>
          <w:bookmarkEnd w:id="0"/>
          <w:p w14:paraId="47A3543C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Database search strategy</w:t>
            </w:r>
          </w:p>
        </w:tc>
      </w:tr>
      <w:tr w:rsidR="00E217E8" w:rsidRPr="00E217E8" w14:paraId="32AB1E74" w14:textId="77777777" w:rsidTr="00703109">
        <w:tc>
          <w:tcPr>
            <w:tcW w:w="8855" w:type="dxa"/>
            <w:tcBorders>
              <w:tl2br w:val="nil"/>
              <w:tr2bl w:val="nil"/>
            </w:tcBorders>
          </w:tcPr>
          <w:p w14:paraId="3247967B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1  parkinsonian disorders[Mesh] </w:t>
            </w:r>
          </w:p>
          <w:p w14:paraId="7F64B510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2  parkinson disease[Mesh]</w:t>
            </w:r>
          </w:p>
          <w:p w14:paraId="5583127C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3  parkinson*[tiab] </w:t>
            </w:r>
          </w:p>
          <w:p w14:paraId="2068F9A3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4  PwP[tiab]</w:t>
            </w:r>
          </w:p>
          <w:p w14:paraId="763DACD7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5  1 or 2 or 3 or 4</w:t>
            </w:r>
          </w:p>
          <w:p w14:paraId="371CB103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 xml:space="preserve">6  family[MeSH] </w:t>
            </w:r>
          </w:p>
          <w:p w14:paraId="62BF9222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7  caregivers[MeSH]</w:t>
            </w:r>
          </w:p>
          <w:p w14:paraId="6A561E95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 xml:space="preserve">8  carers[MeSH] </w:t>
            </w:r>
          </w:p>
          <w:p w14:paraId="04E01A1E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9  caregiver*[tiab]</w:t>
            </w:r>
          </w:p>
          <w:p w14:paraId="2456982A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 xml:space="preserve">10  carer*[tiab] </w:t>
            </w:r>
          </w:p>
          <w:p w14:paraId="29183DA1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1  famil*[tiab]</w:t>
            </w:r>
          </w:p>
          <w:p w14:paraId="22011013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2  relative*[tiab]</w:t>
            </w:r>
          </w:p>
          <w:p w14:paraId="1DD2606D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3  parent*[tiab]</w:t>
            </w:r>
          </w:p>
          <w:p w14:paraId="2AC9FFEE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4  spous*[tiab]</w:t>
            </w:r>
          </w:p>
          <w:p w14:paraId="226C0822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5  partner* [tiab]</w:t>
            </w:r>
          </w:p>
          <w:p w14:paraId="2580BC72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6  husband[tiab]</w:t>
            </w:r>
          </w:p>
          <w:p w14:paraId="56CA2ED0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7  wife[tiab]</w:t>
            </w:r>
          </w:p>
          <w:p w14:paraId="2572D3C1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8  sibling*[tiab]</w:t>
            </w:r>
          </w:p>
          <w:p w14:paraId="4132660F" w14:textId="77777777" w:rsidR="00E217E8" w:rsidRPr="00E217E8" w:rsidRDefault="00E217E8" w:rsidP="00E217E8">
            <w:pPr>
              <w:rPr>
                <w:color w:val="FF0000"/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19  brother[tiab]</w:t>
            </w:r>
          </w:p>
          <w:p w14:paraId="45822A36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color w:val="FF0000"/>
                <w:sz w:val="24"/>
                <w:szCs w:val="24"/>
                <w14:ligatures w14:val="none"/>
              </w:rPr>
              <w:t>20  sister[tiab]</w:t>
            </w:r>
          </w:p>
          <w:p w14:paraId="2D9A2E83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21  6 or 7 or 8 or 9 or 10 or 11 or 12 or 13 or 14 or 15 or 16 or 17 or 18 or 19 or 20</w:t>
            </w:r>
          </w:p>
          <w:p w14:paraId="0EF729B7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22  caregiver burden[Mesh]</w:t>
            </w:r>
          </w:p>
          <w:p w14:paraId="3B0807F4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3  burden*[tiab] </w:t>
            </w:r>
          </w:p>
          <w:p w14:paraId="3E25F781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4  strain[tiab] </w:t>
            </w:r>
          </w:p>
          <w:p w14:paraId="5194DDDD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5  stress[tiab] </w:t>
            </w:r>
          </w:p>
          <w:p w14:paraId="5710447F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6  distress[tiab] </w:t>
            </w:r>
          </w:p>
          <w:p w14:paraId="2620947B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7  suffer*[tiab] </w:t>
            </w:r>
          </w:p>
          <w:p w14:paraId="4AECEC14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28  overload*[tiab]</w:t>
            </w:r>
          </w:p>
          <w:p w14:paraId="7E299A59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 xml:space="preserve">29  burnout[tiab] </w:t>
            </w:r>
          </w:p>
          <w:p w14:paraId="1D13356E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30  exhaustion[tiab]</w:t>
            </w:r>
          </w:p>
          <w:p w14:paraId="04F5826C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31  adjust*[tiab]</w:t>
            </w:r>
          </w:p>
          <w:p w14:paraId="59992B52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32  22 or 23 or 24 or 25 or 26 or 27 or 28 or 29 or 30 or 31</w:t>
            </w:r>
          </w:p>
          <w:p w14:paraId="641FCA92" w14:textId="77777777" w:rsidR="00E217E8" w:rsidRPr="00E217E8" w:rsidRDefault="00E217E8" w:rsidP="00E217E8">
            <w:pPr>
              <w:rPr>
                <w:sz w:val="24"/>
                <w:szCs w:val="24"/>
                <w14:ligatures w14:val="none"/>
              </w:rPr>
            </w:pPr>
            <w:r w:rsidRPr="00E217E8">
              <w:rPr>
                <w:rFonts w:hint="eastAsia"/>
                <w:sz w:val="24"/>
                <w:szCs w:val="24"/>
                <w14:ligatures w14:val="none"/>
              </w:rPr>
              <w:t>33  5 and 21 and 32</w:t>
            </w:r>
          </w:p>
        </w:tc>
      </w:tr>
    </w:tbl>
    <w:p w14:paraId="06771438" w14:textId="0AB521A3" w:rsidR="00C76BA3" w:rsidRDefault="00C76BA3"/>
    <w:p w14:paraId="61D81A3E" w14:textId="77777777" w:rsidR="00C76BA3" w:rsidRDefault="00C76BA3">
      <w:r>
        <w:br w:type="page"/>
      </w:r>
    </w:p>
    <w:p w14:paraId="03299DF5" w14:textId="77777777" w:rsidR="00C76BA3" w:rsidRPr="00C72255" w:rsidRDefault="00C76BA3" w:rsidP="00C76BA3">
      <w:pPr>
        <w:rPr>
          <w:rFonts w:eastAsia="DengXian"/>
        </w:rPr>
      </w:pPr>
      <w:bookmarkStart w:id="2" w:name="_Hlk112083402"/>
      <w:r w:rsidRPr="00C72255">
        <w:rPr>
          <w:rFonts w:eastAsia="DengXian"/>
        </w:rPr>
        <w:lastRenderedPageBreak/>
        <w:t xml:space="preserve">Supplementary </w:t>
      </w:r>
      <w:r>
        <w:rPr>
          <w:rFonts w:eastAsia="DengXian" w:hint="eastAsia"/>
        </w:rPr>
        <w:t>Table 2.</w:t>
      </w:r>
      <w:r w:rsidRPr="00C72255">
        <w:rPr>
          <w:rFonts w:eastAsia="DengXian"/>
        </w:rPr>
        <w:t xml:space="preserve"> Criteria for Assessment of Methodological Quality of Observational Studie</w:t>
      </w:r>
      <w:r>
        <w:rPr>
          <w:rFonts w:eastAsia="DengXian" w:hint="eastAsia"/>
        </w:rPr>
        <w:t>s</w:t>
      </w:r>
    </w:p>
    <w:tbl>
      <w:tblPr>
        <w:tblStyle w:val="513"/>
        <w:tblW w:w="0" w:type="auto"/>
        <w:tblLook w:val="04A0" w:firstRow="1" w:lastRow="0" w:firstColumn="1" w:lastColumn="0" w:noHBand="0" w:noVBand="1"/>
      </w:tblPr>
      <w:tblGrid>
        <w:gridCol w:w="2046"/>
        <w:gridCol w:w="5151"/>
        <w:gridCol w:w="1109"/>
      </w:tblGrid>
      <w:tr w:rsidR="00C76BA3" w:rsidRPr="00C72255" w14:paraId="32AC90D2" w14:textId="77777777" w:rsidTr="00890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</w:tcPr>
          <w:bookmarkEnd w:id="2"/>
          <w:p w14:paraId="6E9D74D3" w14:textId="77777777" w:rsidR="00C76BA3" w:rsidRPr="00C72255" w:rsidRDefault="00C76BA3" w:rsidP="0089006E">
            <w:pPr>
              <w:spacing w:line="360" w:lineRule="auto"/>
              <w:ind w:firstLine="48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858" w:type="dxa"/>
          </w:tcPr>
          <w:p w14:paraId="2997C508" w14:textId="77777777" w:rsidR="00C76BA3" w:rsidRPr="00C72255" w:rsidRDefault="00C76BA3" w:rsidP="0089006E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1407" w:type="dxa"/>
          </w:tcPr>
          <w:p w14:paraId="3E6E908F" w14:textId="77777777" w:rsidR="00C76BA3" w:rsidRPr="00C72255" w:rsidRDefault="00C76BA3" w:rsidP="0089006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C76BA3" w:rsidRPr="00F62570" w14:paraId="5620434B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3C9E16" w14:textId="77777777" w:rsidR="00C76BA3" w:rsidRPr="00F62570" w:rsidRDefault="00C76BA3" w:rsidP="008900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62570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7858" w:type="dxa"/>
            <w:shd w:val="clear" w:color="auto" w:fill="FFFFFF"/>
          </w:tcPr>
          <w:p w14:paraId="2D8964A5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Sample size≥50 and participation rate ≥80%</w:t>
            </w:r>
          </w:p>
        </w:tc>
        <w:tc>
          <w:tcPr>
            <w:tcW w:w="1407" w:type="dxa"/>
            <w:shd w:val="clear" w:color="auto" w:fill="FFFFFF"/>
          </w:tcPr>
          <w:p w14:paraId="0AE6DFB1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4E232F57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C284B7" w14:textId="77777777" w:rsidR="00C76BA3" w:rsidRPr="00F62570" w:rsidRDefault="00C76BA3" w:rsidP="008900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62570">
              <w:rPr>
                <w:rFonts w:ascii="Times New Roman" w:hAnsi="Times New Roman"/>
                <w:sz w:val="24"/>
                <w:szCs w:val="24"/>
              </w:rPr>
              <w:t>Subjects selection</w:t>
            </w:r>
          </w:p>
        </w:tc>
        <w:tc>
          <w:tcPr>
            <w:tcW w:w="7858" w:type="dxa"/>
          </w:tcPr>
          <w:p w14:paraId="776A2C9B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For cohort and case-control studies: selected subjects were representative of the study population; for cross-sectional studies: inclusion criteria of primary family caregivers were clearly defined, and subjects and settings were described in detail</w:t>
            </w:r>
          </w:p>
        </w:tc>
        <w:tc>
          <w:tcPr>
            <w:tcW w:w="1407" w:type="dxa"/>
          </w:tcPr>
          <w:p w14:paraId="3F3E2521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53FAD55B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14:paraId="36DBF9F8" w14:textId="77777777" w:rsidR="00C76BA3" w:rsidRPr="00F62570" w:rsidRDefault="00C76BA3" w:rsidP="008900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3" w:name="_Hlk78293346"/>
            <w:r w:rsidRPr="00F62570">
              <w:rPr>
                <w:rFonts w:ascii="Times New Roman" w:hAnsi="Times New Roman"/>
                <w:sz w:val="24"/>
                <w:szCs w:val="24"/>
              </w:rPr>
              <w:t>Study design</w:t>
            </w:r>
          </w:p>
        </w:tc>
        <w:tc>
          <w:tcPr>
            <w:tcW w:w="7858" w:type="dxa"/>
            <w:shd w:val="clear" w:color="auto" w:fill="FFFFFF"/>
          </w:tcPr>
          <w:p w14:paraId="30115F02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Cohort design with the duration of follow-up reported</w:t>
            </w:r>
          </w:p>
        </w:tc>
        <w:tc>
          <w:tcPr>
            <w:tcW w:w="1407" w:type="dxa"/>
            <w:shd w:val="clear" w:color="auto" w:fill="FFFFFF"/>
          </w:tcPr>
          <w:p w14:paraId="2576A73F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2</w:t>
            </w:r>
          </w:p>
        </w:tc>
      </w:tr>
      <w:tr w:rsidR="00C76BA3" w:rsidRPr="00F62570" w14:paraId="7DE95224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58D7EA1C" w14:textId="77777777" w:rsidR="00C76BA3" w:rsidRPr="00F62570" w:rsidRDefault="00C76BA3" w:rsidP="0089006E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58" w:type="dxa"/>
            <w:shd w:val="clear" w:color="auto" w:fill="FFFFFF"/>
          </w:tcPr>
          <w:p w14:paraId="6E3D1D25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Case-control or cross-sectional design</w:t>
            </w:r>
          </w:p>
        </w:tc>
        <w:tc>
          <w:tcPr>
            <w:tcW w:w="1407" w:type="dxa"/>
            <w:shd w:val="clear" w:color="auto" w:fill="FFFFFF"/>
          </w:tcPr>
          <w:p w14:paraId="399400A3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31AA2978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7B01229D" w14:textId="77777777" w:rsidR="00C76BA3" w:rsidRPr="00F62570" w:rsidRDefault="00C76BA3" w:rsidP="0089006E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58" w:type="dxa"/>
            <w:shd w:val="clear" w:color="auto" w:fill="FFFFFF"/>
          </w:tcPr>
          <w:p w14:paraId="7599E4D5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Withdrawals≤20%</w:t>
            </w:r>
          </w:p>
        </w:tc>
        <w:tc>
          <w:tcPr>
            <w:tcW w:w="1407" w:type="dxa"/>
            <w:shd w:val="clear" w:color="auto" w:fill="FFFFFF"/>
          </w:tcPr>
          <w:p w14:paraId="2BECACB3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3277B8E5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059D49" w14:textId="77777777" w:rsidR="00C76BA3" w:rsidRPr="00F62570" w:rsidRDefault="00C76BA3" w:rsidP="008900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62570">
              <w:rPr>
                <w:rFonts w:ascii="Times New Roman" w:hAnsi="Times New Roman"/>
                <w:sz w:val="24"/>
                <w:szCs w:val="24"/>
              </w:rPr>
              <w:t>Assessment 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62570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7858" w:type="dxa"/>
            <w:shd w:val="clear" w:color="auto" w:fill="FFFFFF"/>
          </w:tcPr>
          <w:p w14:paraId="3A6FD84E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Validated burden assessment instrument was used</w:t>
            </w:r>
          </w:p>
        </w:tc>
        <w:tc>
          <w:tcPr>
            <w:tcW w:w="1407" w:type="dxa"/>
            <w:shd w:val="clear" w:color="auto" w:fill="FFFFFF"/>
          </w:tcPr>
          <w:p w14:paraId="6FC9F98E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19EB46A1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14:paraId="35FCE9DB" w14:textId="77777777" w:rsidR="00C76BA3" w:rsidRPr="00F62570" w:rsidRDefault="00C76BA3" w:rsidP="0089006E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62570">
              <w:rPr>
                <w:rFonts w:ascii="Times New Roman" w:hAnsi="Times New Roman"/>
                <w:sz w:val="24"/>
                <w:szCs w:val="24"/>
              </w:rPr>
              <w:t>Data analysis and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F62570">
              <w:rPr>
                <w:rFonts w:ascii="Times New Roman" w:hAnsi="Times New Roman"/>
                <w:sz w:val="24"/>
                <w:szCs w:val="24"/>
              </w:rPr>
              <w:t>presentation</w:t>
            </w:r>
          </w:p>
        </w:tc>
        <w:tc>
          <w:tcPr>
            <w:tcW w:w="7858" w:type="dxa"/>
            <w:shd w:val="clear" w:color="auto" w:fill="FFFFFF"/>
          </w:tcPr>
          <w:p w14:paraId="42A44708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Appropriate statistical analyses were used</w:t>
            </w:r>
          </w:p>
        </w:tc>
        <w:tc>
          <w:tcPr>
            <w:tcW w:w="1407" w:type="dxa"/>
            <w:shd w:val="clear" w:color="auto" w:fill="FFFFFF"/>
          </w:tcPr>
          <w:p w14:paraId="3345DAE5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2313AEA5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7201543E" w14:textId="77777777" w:rsidR="00C76BA3" w:rsidRPr="00F62570" w:rsidRDefault="00C76BA3" w:rsidP="0089006E">
            <w:pPr>
              <w:spacing w:line="360" w:lineRule="auto"/>
              <w:ind w:firstLine="48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8" w:type="dxa"/>
            <w:shd w:val="clear" w:color="auto" w:fill="FFFFFF"/>
          </w:tcPr>
          <w:p w14:paraId="3809D2D9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Multiple regression/multivariate analysis was performed</w:t>
            </w:r>
          </w:p>
        </w:tc>
        <w:tc>
          <w:tcPr>
            <w:tcW w:w="1407" w:type="dxa"/>
            <w:shd w:val="clear" w:color="auto" w:fill="FFFFFF"/>
          </w:tcPr>
          <w:p w14:paraId="6BEAA047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tr w:rsidR="00C76BA3" w:rsidRPr="00F62570" w14:paraId="443BC720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451FA451" w14:textId="77777777" w:rsidR="00C76BA3" w:rsidRPr="00F62570" w:rsidRDefault="00C76BA3" w:rsidP="0089006E">
            <w:pPr>
              <w:spacing w:line="360" w:lineRule="auto"/>
              <w:ind w:firstLine="48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8" w:type="dxa"/>
            <w:shd w:val="clear" w:color="auto" w:fill="FFFFFF"/>
          </w:tcPr>
          <w:p w14:paraId="69EF8FFD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Frequencies of caregiver burden were reported</w:t>
            </w:r>
          </w:p>
        </w:tc>
        <w:tc>
          <w:tcPr>
            <w:tcW w:w="1407" w:type="dxa"/>
            <w:shd w:val="clear" w:color="auto" w:fill="FFFFFF"/>
          </w:tcPr>
          <w:p w14:paraId="2673D193" w14:textId="77777777" w:rsidR="00C76BA3" w:rsidRPr="00F62570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62570">
              <w:rPr>
                <w:sz w:val="24"/>
                <w:szCs w:val="24"/>
              </w:rPr>
              <w:t>1</w:t>
            </w:r>
          </w:p>
        </w:tc>
      </w:tr>
      <w:bookmarkEnd w:id="3"/>
    </w:tbl>
    <w:p w14:paraId="4452DE7B" w14:textId="77777777" w:rsidR="00C76BA3" w:rsidRPr="00F62570" w:rsidRDefault="00C76BA3" w:rsidP="00C76BA3"/>
    <w:p w14:paraId="3A2DF5F1" w14:textId="77777777" w:rsidR="00C76BA3" w:rsidRPr="00F62570" w:rsidRDefault="00C76BA3" w:rsidP="00C76BA3">
      <w:pPr>
        <w:jc w:val="left"/>
      </w:pPr>
    </w:p>
    <w:p w14:paraId="33C43F17" w14:textId="1040EF8D" w:rsidR="00C76BA3" w:rsidRDefault="00C76BA3">
      <w:r>
        <w:br w:type="page"/>
      </w:r>
    </w:p>
    <w:p w14:paraId="564DC1FD" w14:textId="77777777" w:rsidR="00C76BA3" w:rsidRPr="00C72255" w:rsidRDefault="00C76BA3" w:rsidP="00C76BA3">
      <w:pPr>
        <w:rPr>
          <w:rFonts w:eastAsia="DengXian"/>
        </w:rPr>
      </w:pPr>
      <w:r w:rsidRPr="00C72255">
        <w:rPr>
          <w:rFonts w:eastAsia="DengXian"/>
        </w:rPr>
        <w:lastRenderedPageBreak/>
        <w:t xml:space="preserve">Supplementary </w:t>
      </w:r>
      <w:r>
        <w:rPr>
          <w:rFonts w:eastAsia="DengXian" w:hint="eastAsia"/>
        </w:rPr>
        <w:t>Table 3.</w:t>
      </w:r>
      <w:r w:rsidRPr="00C72255">
        <w:rPr>
          <w:rFonts w:eastAsia="DengXian"/>
        </w:rPr>
        <w:t xml:space="preserve"> Criteria for Assessment of Quality Level of Studies and Best-Evidence Synthesis</w:t>
      </w:r>
    </w:p>
    <w:tbl>
      <w:tblPr>
        <w:tblStyle w:val="513"/>
        <w:tblW w:w="0" w:type="auto"/>
        <w:tblLook w:val="04A0" w:firstRow="1" w:lastRow="0" w:firstColumn="1" w:lastColumn="0" w:noHBand="0" w:noVBand="1"/>
      </w:tblPr>
      <w:tblGrid>
        <w:gridCol w:w="2042"/>
        <w:gridCol w:w="2065"/>
        <w:gridCol w:w="4199"/>
      </w:tblGrid>
      <w:tr w:rsidR="00C76BA3" w:rsidRPr="00C72255" w14:paraId="6317C62F" w14:textId="77777777" w:rsidTr="00890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9" w:type="dxa"/>
          </w:tcPr>
          <w:p w14:paraId="0017FBCD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547" w:type="dxa"/>
          </w:tcPr>
          <w:p w14:paraId="3323A8BC" w14:textId="77777777" w:rsidR="00C76BA3" w:rsidRPr="00C72255" w:rsidRDefault="00C76BA3" w:rsidP="0089006E">
            <w:pPr>
              <w:spacing w:line="36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8259" w:type="dxa"/>
          </w:tcPr>
          <w:p w14:paraId="7A0D1627" w14:textId="77777777" w:rsidR="00C76BA3" w:rsidRPr="00C72255" w:rsidRDefault="00C76BA3" w:rsidP="0089006E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 w:rsidRPr="00C72255">
              <w:rPr>
                <w:rFonts w:ascii="Times New Roman" w:hAnsi="Times New Roman"/>
                <w:b/>
                <w:sz w:val="24"/>
                <w:szCs w:val="24"/>
              </w:rPr>
              <w:t>Subject Selection</w:t>
            </w:r>
          </w:p>
        </w:tc>
      </w:tr>
      <w:tr w:rsidR="00C76BA3" w:rsidRPr="00C72255" w14:paraId="6D0123D4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 w:val="restart"/>
          </w:tcPr>
          <w:p w14:paraId="221AE832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C72255">
              <w:rPr>
                <w:rFonts w:ascii="Times New Roman" w:hAnsi="Times New Roman"/>
                <w:sz w:val="24"/>
                <w:szCs w:val="24"/>
              </w:rPr>
              <w:t>Quality level</w:t>
            </w:r>
            <w:r w:rsidRPr="00C7225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2255">
              <w:rPr>
                <w:rFonts w:ascii="Times New Roman" w:hAnsi="Times New Roman"/>
                <w:sz w:val="24"/>
                <w:szCs w:val="24"/>
              </w:rPr>
              <w:t>of studies</w:t>
            </w:r>
          </w:p>
        </w:tc>
        <w:tc>
          <w:tcPr>
            <w:tcW w:w="2547" w:type="dxa"/>
            <w:shd w:val="clear" w:color="auto" w:fill="FFFFFF"/>
          </w:tcPr>
          <w:p w14:paraId="7D4A87F3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High</w:t>
            </w:r>
          </w:p>
        </w:tc>
        <w:tc>
          <w:tcPr>
            <w:tcW w:w="8259" w:type="dxa"/>
            <w:shd w:val="clear" w:color="auto" w:fill="FFFFFF"/>
          </w:tcPr>
          <w:p w14:paraId="2F4E618D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ultivariate analysis performed and had a quality score≥7</w:t>
            </w:r>
          </w:p>
        </w:tc>
      </w:tr>
      <w:tr w:rsidR="00C76BA3" w:rsidRPr="00C72255" w14:paraId="283E5E22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5FC87267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27D9B2F6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oderate</w:t>
            </w:r>
          </w:p>
        </w:tc>
        <w:tc>
          <w:tcPr>
            <w:tcW w:w="8259" w:type="dxa"/>
            <w:shd w:val="clear" w:color="auto" w:fill="FFFFFF"/>
          </w:tcPr>
          <w:p w14:paraId="65B33D2A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ultivariate analysis performed and had a quality score&lt;7, or no multivariate analysis performed but had a quality score&gt;5</w:t>
            </w:r>
          </w:p>
        </w:tc>
      </w:tr>
      <w:tr w:rsidR="00C76BA3" w:rsidRPr="00C72255" w14:paraId="3EB508F2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7BAE0B13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5EEBD81A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Low</w:t>
            </w:r>
          </w:p>
        </w:tc>
        <w:tc>
          <w:tcPr>
            <w:tcW w:w="8259" w:type="dxa"/>
            <w:shd w:val="clear" w:color="auto" w:fill="FFFFFF"/>
          </w:tcPr>
          <w:p w14:paraId="18CE558F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No multivariate analysis performed but had a quality score≤5</w:t>
            </w:r>
          </w:p>
        </w:tc>
      </w:tr>
      <w:tr w:rsidR="00C76BA3" w:rsidRPr="00C72255" w14:paraId="22DE55CA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 w:val="restart"/>
          </w:tcPr>
          <w:p w14:paraId="4224F605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C72255">
              <w:rPr>
                <w:rFonts w:ascii="Times New Roman" w:hAnsi="Times New Roman"/>
                <w:sz w:val="24"/>
                <w:szCs w:val="24"/>
              </w:rPr>
              <w:t>Level of</w:t>
            </w:r>
            <w:r w:rsidRPr="00C7225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2255">
              <w:rPr>
                <w:rFonts w:ascii="Times New Roman" w:hAnsi="Times New Roman"/>
                <w:sz w:val="24"/>
                <w:szCs w:val="24"/>
              </w:rPr>
              <w:t>evidence</w:t>
            </w:r>
          </w:p>
        </w:tc>
        <w:tc>
          <w:tcPr>
            <w:tcW w:w="2547" w:type="dxa"/>
            <w:shd w:val="clear" w:color="auto" w:fill="FFFFFF"/>
          </w:tcPr>
          <w:p w14:paraId="1EFEE9F2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Strong</w:t>
            </w:r>
          </w:p>
        </w:tc>
        <w:tc>
          <w:tcPr>
            <w:tcW w:w="8259" w:type="dxa"/>
            <w:shd w:val="clear" w:color="auto" w:fill="FFFFFF"/>
          </w:tcPr>
          <w:p w14:paraId="3461B15F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inimum of 3 high-quality studies with generally consistent findings</w:t>
            </w:r>
          </w:p>
        </w:tc>
      </w:tr>
      <w:tr w:rsidR="00C76BA3" w:rsidRPr="00C72255" w14:paraId="6A645B62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468DFCC6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50272254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oderate</w:t>
            </w:r>
          </w:p>
        </w:tc>
        <w:tc>
          <w:tcPr>
            <w:tcW w:w="8259" w:type="dxa"/>
            <w:shd w:val="clear" w:color="auto" w:fill="FFFFFF"/>
          </w:tcPr>
          <w:p w14:paraId="085CC7A9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inimum of 2 moderate-quality studies with generally consistent findings</w:t>
            </w:r>
          </w:p>
        </w:tc>
      </w:tr>
      <w:tr w:rsidR="00C76BA3" w:rsidRPr="00C72255" w14:paraId="3656B69F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2712B943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145A0015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Limited</w:t>
            </w:r>
          </w:p>
        </w:tc>
        <w:tc>
          <w:tcPr>
            <w:tcW w:w="8259" w:type="dxa"/>
            <w:shd w:val="clear" w:color="auto" w:fill="FFFFFF"/>
          </w:tcPr>
          <w:p w14:paraId="5BC1D6B5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Minimum of 1 low-quality study with generally consistent findings</w:t>
            </w:r>
          </w:p>
        </w:tc>
      </w:tr>
      <w:tr w:rsidR="00C76BA3" w:rsidRPr="00C72255" w14:paraId="09D36A00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37A8B593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5E4A8AA3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Conflicting</w:t>
            </w:r>
          </w:p>
        </w:tc>
        <w:tc>
          <w:tcPr>
            <w:tcW w:w="8259" w:type="dxa"/>
            <w:shd w:val="clear" w:color="auto" w:fill="FFFFFF"/>
          </w:tcPr>
          <w:p w14:paraId="6CB57EEE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Converse findings in &gt;25% of the studies</w:t>
            </w:r>
          </w:p>
        </w:tc>
      </w:tr>
      <w:tr w:rsidR="00C76BA3" w:rsidRPr="00C72255" w14:paraId="4B35700D" w14:textId="77777777" w:rsidTr="00890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0E962718" w14:textId="77777777" w:rsidR="00C76BA3" w:rsidRPr="00C72255" w:rsidRDefault="00C76BA3" w:rsidP="0089006E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shd w:val="clear" w:color="auto" w:fill="FFFFFF"/>
          </w:tcPr>
          <w:p w14:paraId="316673D3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None</w:t>
            </w:r>
          </w:p>
        </w:tc>
        <w:tc>
          <w:tcPr>
            <w:tcW w:w="8259" w:type="dxa"/>
            <w:shd w:val="clear" w:color="auto" w:fill="FFFFFF"/>
          </w:tcPr>
          <w:p w14:paraId="427630A8" w14:textId="77777777" w:rsidR="00C76BA3" w:rsidRPr="00124DA8" w:rsidRDefault="00C76BA3" w:rsidP="0089006E">
            <w:pPr>
              <w:spacing w:line="36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124DA8">
              <w:rPr>
                <w:sz w:val="24"/>
                <w:szCs w:val="24"/>
              </w:rPr>
              <w:t>No studies could be found</w:t>
            </w:r>
          </w:p>
        </w:tc>
      </w:tr>
    </w:tbl>
    <w:p w14:paraId="5C188673" w14:textId="77777777" w:rsidR="00C76BA3" w:rsidRPr="00124DA8" w:rsidRDefault="00C76BA3" w:rsidP="00C76BA3"/>
    <w:p w14:paraId="2632B543" w14:textId="77777777" w:rsidR="001A350D" w:rsidRDefault="001A350D"/>
    <w:sectPr w:rsidR="001A3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11090" w14:textId="77777777" w:rsidR="001B7CEE" w:rsidRDefault="001B7CEE" w:rsidP="00E217E8">
      <w:pPr>
        <w:spacing w:line="240" w:lineRule="auto"/>
      </w:pPr>
      <w:r>
        <w:separator/>
      </w:r>
    </w:p>
  </w:endnote>
  <w:endnote w:type="continuationSeparator" w:id="0">
    <w:p w14:paraId="19159C88" w14:textId="77777777" w:rsidR="001B7CEE" w:rsidRDefault="001B7CEE" w:rsidP="00E21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DBED0" w14:textId="77777777" w:rsidR="001B7CEE" w:rsidRDefault="001B7CEE" w:rsidP="00E217E8">
      <w:pPr>
        <w:spacing w:line="240" w:lineRule="auto"/>
      </w:pPr>
      <w:r>
        <w:separator/>
      </w:r>
    </w:p>
  </w:footnote>
  <w:footnote w:type="continuationSeparator" w:id="0">
    <w:p w14:paraId="0A2C75E5" w14:textId="77777777" w:rsidR="001B7CEE" w:rsidRDefault="001B7CEE" w:rsidP="00E217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3BC"/>
    <w:rsid w:val="000705E3"/>
    <w:rsid w:val="001A350D"/>
    <w:rsid w:val="001B7CEE"/>
    <w:rsid w:val="001D00DC"/>
    <w:rsid w:val="001F13BC"/>
    <w:rsid w:val="00457FED"/>
    <w:rsid w:val="004B032D"/>
    <w:rsid w:val="0060057A"/>
    <w:rsid w:val="00624847"/>
    <w:rsid w:val="00802D9D"/>
    <w:rsid w:val="009A1C09"/>
    <w:rsid w:val="00AA597A"/>
    <w:rsid w:val="00AB2954"/>
    <w:rsid w:val="00AD0249"/>
    <w:rsid w:val="00C76BA3"/>
    <w:rsid w:val="00D64893"/>
    <w:rsid w:val="00E2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B494FD"/>
  <w15:chartTrackingRefBased/>
  <w15:docId w15:val="{FFC4956B-51EF-4AB1-9AEA-5185571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bCs/>
        <w:color w:val="000000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3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3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3B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3B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3B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3B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3B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3B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3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3B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3B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3BC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3BC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3B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3BC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13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3B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3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3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3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3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3BC"/>
    <w:rPr>
      <w:b/>
      <w:bCs w:val="0"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17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7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7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7E8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99"/>
    <w:qFormat/>
    <w:rsid w:val="00E217E8"/>
    <w:pPr>
      <w:widowControl w:val="0"/>
      <w:spacing w:line="240" w:lineRule="auto"/>
    </w:pPr>
    <w:rPr>
      <w:rFonts w:eastAsia="Times New Roman"/>
      <w:bCs w:val="0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17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无格式表格 513"/>
    <w:basedOn w:val="TableNormal"/>
    <w:uiPriority w:val="45"/>
    <w:qFormat/>
    <w:rsid w:val="00E217E8"/>
    <w:pPr>
      <w:spacing w:line="240" w:lineRule="auto"/>
      <w:jc w:val="left"/>
    </w:pPr>
    <w:rPr>
      <w:bCs w:val="0"/>
      <w:color w:val="auto"/>
      <w:sz w:val="20"/>
      <w:szCs w:val="20"/>
    </w:rPr>
    <w:tblPr/>
    <w:tblStylePr w:type="fir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 Light" w:eastAsia="DengXian Light" w:hAnsi="DengXian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 Light" w:eastAsia="DengXian Light" w:hAnsi="DengXian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i Wu</dc:creator>
  <cp:keywords/>
  <dc:description/>
  <cp:lastModifiedBy>Vijayalakshmi S</cp:lastModifiedBy>
  <cp:revision>2</cp:revision>
  <dcterms:created xsi:type="dcterms:W3CDTF">2025-01-24T15:44:00Z</dcterms:created>
  <dcterms:modified xsi:type="dcterms:W3CDTF">2025-01-24T15:44:00Z</dcterms:modified>
</cp:coreProperties>
</file>